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1: </w:t>
      </w:r>
    </w:p>
    <w:p w:rsidR="00000000" w:rsidDel="00000000" w:rsidP="00000000" w:rsidRDefault="00000000" w:rsidRPr="00000000" w14:paraId="00000002">
      <w:pPr>
        <w:pageBreakBefore w:val="0"/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ist of codes grouped by theme and sub-theme</w:t>
      </w:r>
      <w:r w:rsidDel="00000000" w:rsidR="00000000" w:rsidRPr="00000000">
        <w:rPr>
          <w:rtl w:val="0"/>
        </w:rPr>
      </w:r>
    </w:p>
    <w:tbl>
      <w:tblPr>
        <w:tblStyle w:val="Table1"/>
        <w:tblW w:w="9015.0" w:type="dxa"/>
        <w:jc w:val="left"/>
        <w:tblInd w:w="100.0" w:type="pct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2235"/>
        <w:gridCol w:w="3570"/>
        <w:gridCol w:w="3210"/>
        <w:tblGridChange w:id="0">
          <w:tblGrid>
            <w:gridCol w:w="2235"/>
            <w:gridCol w:w="3570"/>
            <w:gridCol w:w="321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hem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b-them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d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ponding to calls in the context of COVID-1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ange in the nature of cal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acerbation of issues for </w:t>
            </w:r>
          </w:p>
          <w:p w:rsidR="00000000" w:rsidDel="00000000" w:rsidP="00000000" w:rsidRDefault="00000000" w:rsidRPr="00000000" w14:paraId="00000009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ller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VID-19 mention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known nature of call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liance on existing approach in handling cal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me approach to call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ood train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certainty in conversation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rying emotional responses to cal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ward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se of giving back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inued motiv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tressing call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tter understand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mpathis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VID-19</w:t>
            </w:r>
          </w:p>
          <w:p w:rsidR="00000000" w:rsidDel="00000000" w:rsidP="00000000" w:rsidRDefault="00000000" w:rsidRPr="00000000" w14:paraId="0000002E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lls resonat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eling affected by pandemi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 to maintain boundaries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motional challenge to separate from call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 to be in good state of min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se of lo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ss of volunte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ss of older/vulnerable volunteer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ps in shif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king on extra shif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nse of dut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duced social connectedn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ss of social interaction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cial aspect to role</w:t>
            </w:r>
          </w:p>
        </w:tc>
      </w:tr>
    </w:tbl>
    <w:p w:rsidR="00000000" w:rsidDel="00000000" w:rsidP="00000000" w:rsidRDefault="00000000" w:rsidRPr="00000000" w14:paraId="0000004D">
      <w:pPr>
        <w:pageBreakBefore w:val="0"/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pageBreakBefore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pageBreakBefore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1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pageBreakBefore w:val="0"/>
        <w:spacing w:line="48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ist of codes grouped by theme and sub-theme (continued)</w:t>
      </w:r>
      <w:r w:rsidDel="00000000" w:rsidR="00000000" w:rsidRPr="00000000">
        <w:rPr>
          <w:rtl w:val="0"/>
        </w:rPr>
      </w:r>
    </w:p>
    <w:tbl>
      <w:tblPr>
        <w:tblStyle w:val="Table2"/>
        <w:tblW w:w="9029.0" w:type="dxa"/>
        <w:jc w:val="left"/>
        <w:tblInd w:w="100.0" w:type="pct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3009.6666666666665"/>
        <w:gridCol w:w="3009.6666666666665"/>
        <w:gridCol w:w="3009.6666666666665"/>
        <w:tblGridChange w:id="0">
          <w:tblGrid>
            <w:gridCol w:w="3009.6666666666665"/>
            <w:gridCol w:w="3009.6666666666665"/>
            <w:gridCol w:w="3009.666666666666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hem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b-them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d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tricted aspects of service</w:t>
            </w:r>
          </w:p>
        </w:tc>
        <w:tc>
          <w:tcPr>
            <w:tcBorders>
              <w:top w:color="000000" w:space="0" w:sz="8" w:val="single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ss of incom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ss pressu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itive experience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pportive cult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pport among volunteer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pageBreakBefore w:val="0"/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ared vision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pageBreakBefore w:val="0"/>
              <w:widowControl w:val="0"/>
              <w:spacing w:line="240" w:lineRule="auto"/>
              <w:ind w:left="72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riety of peop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ganisational support structu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ver alo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 a famil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eling physically safe in branches during pandemi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w personal skills and perspectiv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ange in perspectiv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el lucky in own lif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se of Samaritans training outside of organis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vilege to be able to provide suppor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ow as a pers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re aware as a par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roved listening skill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kills complement care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olunteering as an escape from lockdow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pportunity to engage and interact during pandemi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venting loneliness during pandemic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 to feel useful</w:t>
            </w:r>
          </w:p>
        </w:tc>
      </w:tr>
    </w:tbl>
    <w:p w:rsidR="00000000" w:rsidDel="00000000" w:rsidP="00000000" w:rsidRDefault="00000000" w:rsidRPr="00000000" w14:paraId="00000090">
      <w:pPr>
        <w:pageBreakBefore w:val="0"/>
        <w:spacing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pageBreakBefore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1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pageBreakBefore w:val="0"/>
        <w:spacing w:line="48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ist of codes grouped by theme and sub-theme (continued)</w:t>
      </w:r>
      <w:r w:rsidDel="00000000" w:rsidR="00000000" w:rsidRPr="00000000">
        <w:rPr>
          <w:rtl w:val="0"/>
        </w:rPr>
      </w:r>
    </w:p>
    <w:tbl>
      <w:tblPr>
        <w:tblStyle w:val="Table3"/>
        <w:tblW w:w="9029.0" w:type="dxa"/>
        <w:jc w:val="left"/>
        <w:tblInd w:w="100.0" w:type="pct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3015"/>
        <w:gridCol w:w="2985"/>
        <w:gridCol w:w="3029"/>
        <w:tblGridChange w:id="0">
          <w:tblGrid>
            <w:gridCol w:w="3015"/>
            <w:gridCol w:w="2985"/>
            <w:gridCol w:w="3029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hem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b-them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d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aptation challenges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gistical changes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sure felt by directors and deputy director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actical organisational adjustmen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allenge of increased technology use for older volunteer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e role as importa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 for more volunteer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re of a need for the servi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ar of fallout after pandemi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allenge to maintain service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pageBreakBefore w:val="0"/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itment required in volunteering</w:t>
            </w:r>
          </w:p>
        </w:tc>
      </w:tr>
    </w:tbl>
    <w:p w:rsidR="00000000" w:rsidDel="00000000" w:rsidP="00000000" w:rsidRDefault="00000000" w:rsidRPr="00000000" w14:paraId="000000B1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pageBreakBefore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pageBreakBefore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pageBreakBefore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pageBreakBefore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pageBreakBefore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pageBreakBefore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pageBreakBefore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pageBreakBefore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pageBreakBefore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pageBreakBefore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pageBreakBefore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pageBreakBefore w:val="0"/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pageBreakBefore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2: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pageBreakBefore w:val="0"/>
        <w:spacing w:line="48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OREQ checklist for present study</w:t>
      </w:r>
    </w:p>
    <w:tbl>
      <w:tblPr>
        <w:tblStyle w:val="Table4"/>
        <w:tblW w:w="9029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9.6666666666665"/>
        <w:gridCol w:w="3009.6666666666665"/>
        <w:gridCol w:w="3009.6666666666665"/>
        <w:tblGridChange w:id="0">
          <w:tblGrid>
            <w:gridCol w:w="3009.6666666666665"/>
            <w:gridCol w:w="3009.6666666666665"/>
            <w:gridCol w:w="3009.6666666666665"/>
          </w:tblGrid>
        </w:tblGridChange>
      </w:tblGrid>
      <w:tr>
        <w:trPr>
          <w:cantSplit w:val="0"/>
          <w:trHeight w:val="214.98046875" w:hRule="atLeast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. Item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uide questions/description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ported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pageBreakBefore w:val="0"/>
              <w:widowControl w:val="0"/>
              <w:spacing w:line="36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omain 1: Research team and reflexivity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pageBreakBefore w:val="0"/>
              <w:widowControl w:val="0"/>
              <w:spacing w:line="36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ersonal characteristic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pageBreakBefore w:val="0"/>
              <w:widowControl w:val="0"/>
              <w:numPr>
                <w:ilvl w:val="0"/>
                <w:numId w:val="1"/>
              </w:numPr>
              <w:spacing w:line="36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viewer/facilita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pageBreakBefore w:val="0"/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ich author(s) conducted the interview or focus group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pageBreakBefore w:val="0"/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oife Coone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pageBreakBefore w:val="0"/>
              <w:widowControl w:val="0"/>
              <w:numPr>
                <w:ilvl w:val="0"/>
                <w:numId w:val="1"/>
              </w:numPr>
              <w:spacing w:line="36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edenti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pageBreakBefore w:val="0"/>
              <w:widowControl w:val="0"/>
              <w:spacing w:line="36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at were the researcher’s credentials?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.g., PhD, M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pageBreakBefore w:val="0"/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 Psychology</w:t>
            </w:r>
          </w:p>
          <w:p w:rsidR="00000000" w:rsidDel="00000000" w:rsidP="00000000" w:rsidRDefault="00000000" w:rsidRPr="00000000" w14:paraId="000000D0">
            <w:pPr>
              <w:pageBreakBefore w:val="0"/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Sc Psychology &amp; Wellbeing stud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pageBreakBefore w:val="0"/>
              <w:widowControl w:val="0"/>
              <w:numPr>
                <w:ilvl w:val="0"/>
                <w:numId w:val="1"/>
              </w:numPr>
              <w:spacing w:line="36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ccup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pageBreakBefore w:val="0"/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at was their occupation at the time of the study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pageBreakBefore w:val="0"/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pageBreakBefore w:val="0"/>
              <w:widowControl w:val="0"/>
              <w:numPr>
                <w:ilvl w:val="0"/>
                <w:numId w:val="1"/>
              </w:numPr>
              <w:spacing w:line="36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pageBreakBefore w:val="0"/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s the researcher male or female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pageBreakBefore w:val="0"/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pageBreakBefore w:val="0"/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erience and trai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at experience or training did the researcher have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or experience of quantitative research as part of undergraduate degree, trained as a crisis line volunteer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elationship with participant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pageBreakBefore w:val="0"/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lationship establish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s a relationship established prior to study commencement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, participants were not known to the researcher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pageBreakBefore w:val="0"/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cipant knowledge of the interview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at did the participants know about the researcher?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.g., personal goals, reasons for doing the resear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cipants were aware of the nature of the research study and that the project was being conducted as part of a Master’s degre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pageBreakBefore w:val="0"/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viewer characteris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at characteristics were reported about the interviewer/facilitator?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.g., bias, assumptions, reasons and interests in the research top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cipants were informed that the interviewer is completing a Master’s degree 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3"/>
            <w:tcBorders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E9">
      <w:pPr>
        <w:pageBreakBefore w:val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A">
      <w:pPr>
        <w:pageBreakBefore w:val="0"/>
        <w:spacing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2: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pageBreakBefore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OREQ (continued)</w:t>
      </w:r>
      <w:r w:rsidDel="00000000" w:rsidR="00000000" w:rsidRPr="00000000">
        <w:rPr>
          <w:rtl w:val="0"/>
        </w:rPr>
      </w:r>
    </w:p>
    <w:tbl>
      <w:tblPr>
        <w:tblStyle w:val="Table5"/>
        <w:tblW w:w="9029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9.6666666666665"/>
        <w:gridCol w:w="3009.6666666666665"/>
        <w:gridCol w:w="3009.6666666666665"/>
        <w:tblGridChange w:id="0">
          <w:tblGrid>
            <w:gridCol w:w="3009.6666666666665"/>
            <w:gridCol w:w="3009.6666666666665"/>
            <w:gridCol w:w="3009.6666666666665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. Item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uide questions/description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ported</w:t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omain 2: Study design</w:t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heoretical framework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pageBreakBefore w:val="0"/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ological orientation and The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at methodological orientation was stated to underpin the study?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.g., grounded theory, discourse analysis, ethnography, phenomenology, content analy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lexive thematic analysis (Braun &amp; Clarke, 2006; Braun &amp; Clarke, 2019) </w:t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articipant sele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pageBreakBefore w:val="0"/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mp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w were participants selected?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.g., purposive, convenience, consecutive, snowba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venience sampl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F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 of appro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0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w were participants approached?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.g., face-to-face, telephone, mail, ema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1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mai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2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mple siz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3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w many participants were in the study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4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5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particip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6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w many people refused to participate or dropped out? Reasons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7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e participant declined to participate after receiving the plain language statement and consent form, providing a reason of being unaware of the interview aspect of the study</w:t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8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ett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B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tting of data coll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C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ere was the data collected?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.g., home, clinic, workpla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D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e via Zoom (in line with COVID-19 guidelines at the time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E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ence of non-participa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F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o was present besides the participants and researchers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0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body else was pres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1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ption of samp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2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at are the important characteristics of the sample?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.g., demographic data, d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3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ividuals fully trained and actively volunteering with Samaritans branches in Ireland; full demographic data are provided on pages 22-23</w:t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4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ata colle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7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view gui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8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re questions, prompts, guides provided by the authors? Was it pilot tested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9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, an interview schedule was developed prior. Pilot testing occurred with two additional Samaritans volunteers</w:t>
            </w:r>
          </w:p>
        </w:tc>
      </w:tr>
    </w:tbl>
    <w:p w:rsidR="00000000" w:rsidDel="00000000" w:rsidP="00000000" w:rsidRDefault="00000000" w:rsidRPr="00000000" w14:paraId="0000011A">
      <w:pPr>
        <w:pageBreakBefore w:val="0"/>
        <w:spacing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B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2: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C">
      <w:pPr>
        <w:pageBreakBefore w:val="0"/>
        <w:spacing w:line="48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OREQ (continued)</w:t>
      </w:r>
    </w:p>
    <w:tbl>
      <w:tblPr>
        <w:tblStyle w:val="Table6"/>
        <w:tblW w:w="9029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9.6666666666665"/>
        <w:gridCol w:w="3009.6666666666665"/>
        <w:gridCol w:w="3009.6666666666665"/>
        <w:tblGridChange w:id="0">
          <w:tblGrid>
            <w:gridCol w:w="3009.6666666666665"/>
            <w:gridCol w:w="3009.6666666666665"/>
            <w:gridCol w:w="3009.6666666666665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. Item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uide questions/description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ported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0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eat interviews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1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re repeat interviews carried out? If yes, how many?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2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3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dio/visual record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4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d the research use audio or visual recording to collect the data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5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dio record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6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eld no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7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re field notes made during and/or after the interview or focus group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8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9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u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A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at was the duration of the interviews or focus group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B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views ranged in duration from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C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ta satu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D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s data saturation discussed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E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F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nscripts return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0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re transcripts returned to participants for comment and/or correction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1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, due to the time constraints on the study as a Master’s degree project. Participants were informed that they could request a copy of the transcript if they wished, however no participant made that request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2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omain 3: Analysis and finding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3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4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5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ata analy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6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7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8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of data co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9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w many data coders coded the data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A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B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ption of the coding t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C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d authors provide a description of the coding tree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D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E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rivation of them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F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re themes identified in advance or derived from the data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0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rived from the data; an inductive approach was take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1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ftwa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2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at software, if applicable, was used to manage the data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3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Vivo (release 1.5.1 (940) for Windows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4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cipant check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5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d participants provide feedback on the findings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6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(refer back to item 23)</w:t>
            </w:r>
          </w:p>
        </w:tc>
      </w:tr>
    </w:tbl>
    <w:p w:rsidR="00000000" w:rsidDel="00000000" w:rsidP="00000000" w:rsidRDefault="00000000" w:rsidRPr="00000000" w14:paraId="00000147">
      <w:pPr>
        <w:pageBreakBefore w:val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8">
      <w:pPr>
        <w:pageBreakBefore w:val="0"/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2: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9">
      <w:pPr>
        <w:pageBreakBefore w:val="0"/>
        <w:spacing w:line="48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OREQ (continued)</w:t>
      </w:r>
    </w:p>
    <w:tbl>
      <w:tblPr>
        <w:tblStyle w:val="Table7"/>
        <w:tblW w:w="9029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9.6666666666665"/>
        <w:gridCol w:w="3009.6666666666665"/>
        <w:gridCol w:w="3009.6666666666665"/>
        <w:tblGridChange w:id="0">
          <w:tblGrid>
            <w:gridCol w:w="3009.6666666666665"/>
            <w:gridCol w:w="3009.6666666666665"/>
            <w:gridCol w:w="3009.6666666666665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. Item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uide questions/description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pageBreakBefore w:val="0"/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ported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D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Reporting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E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F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0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otations pres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1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re participants quotations presented to illustrate the themes/findings? Was each quotation identified?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E.g., participant numb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2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. Quotes were identified using participant pseudonyms to protect anonymit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3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ta and findings consist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4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s there consistency between the data presented and the findings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5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6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rity of major them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7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re major themes clearly presented in the findings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8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9">
            <w:pPr>
              <w:pageBreakBefore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rity of minor them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A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s there a description of diverse cases or discussion of minor themes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B">
            <w:pPr>
              <w:pageBreakBefore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15C">
      <w:pPr>
        <w:pageBreakBefore w:val="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D">
      <w:pPr>
        <w:pageBreakBefore w:val="0"/>
        <w:spacing w:line="48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Note: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Tong, A., Sainsbury, P., &amp; Craig, J. (2007). Consolidated criteria for reporting qualitative research (COREQ): A 32-item checklist for interviews and focus groups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International Journal for Quality in Health Care, 19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(6), 349-357.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sz w:val="20"/>
            <w:szCs w:val="20"/>
            <w:rtl w:val="0"/>
          </w:rPr>
          <w:t xml:space="preserve">https://doi.org/10.1093/intqhc/mzm042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E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F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head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60">
    <w:pPr>
      <w:pageBreakBefore w:val="0"/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doi.org/10.1093/intqhc/mzm042" TargetMode="Externa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